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Style w:val="Fontstyle01"/>
          <w:rFonts w:eastAsia="宋体"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Table 4. Stratified analyses for adjusted hazard ratio (OR) and 95% confidence interval (CI) for the association between beans fibre intake and the risk of poor sleep quality.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943"/>
        <w:gridCol w:w="1310"/>
        <w:gridCol w:w="1281"/>
        <w:gridCol w:w="699"/>
        <w:gridCol w:w="854"/>
        <w:gridCol w:w="1294"/>
        <w:gridCol w:w="1321"/>
        <w:gridCol w:w="678"/>
        <w:gridCol w:w="863"/>
        <w:gridCol w:w="1292"/>
        <w:gridCol w:w="1259"/>
        <w:gridCol w:w="673"/>
      </w:tblGrid>
      <w:tr>
        <w:trPr>
          <w:trHeight w:val="343" w:hRule="atLeast"/>
        </w:trPr>
        <w:tc>
          <w:tcPr>
            <w:tcW w:w="13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2467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Tertiles of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ean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iber intake</w:t>
            </w:r>
          </w:p>
        </w:tc>
      </w:tr>
      <w:tr>
        <w:trPr>
          <w:trHeight w:val="343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423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Total dietary fiber in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ean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(g/day)</w:t>
            </w:r>
          </w:p>
        </w:tc>
        <w:tc>
          <w:tcPr>
            <w:tcW w:w="41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Soluble dietary fiber in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ean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g/day)</w:t>
            </w:r>
          </w:p>
        </w:tc>
        <w:tc>
          <w:tcPr>
            <w:tcW w:w="40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In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oluble dietary fiber in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eans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(g/day)</w:t>
            </w:r>
          </w:p>
        </w:tc>
      </w:tr>
      <w:tr>
        <w:trPr>
          <w:trHeight w:val="359" w:hRule="atLeast"/>
        </w:trPr>
        <w:tc>
          <w:tcPr>
            <w:tcW w:w="13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/>
                <w:iCs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1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3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等线" w:cs="Times New Roman" w:ascii="Times New Roman" w:hAnsi="Times New Roman"/>
                <w:b w:val="false"/>
                <w:bCs w:val="false"/>
                <w:i w:val="false"/>
                <w:iCs w:val="false"/>
                <w:color w:val="000000"/>
                <w:kern w:val="0"/>
                <w:sz w:val="13"/>
                <w:szCs w:val="13"/>
                <w:vertAlign w:val="subscript"/>
                <w:lang w:val="en-US" w:eastAsia="zh-CN"/>
              </w:rPr>
              <w:t>interaction</w:t>
            </w:r>
          </w:p>
        </w:tc>
      </w:tr>
      <w:tr>
        <w:trPr>
          <w:trHeight w:val="36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</w:t>
            </w:r>
          </w:p>
        </w:tc>
      </w:tr>
      <w:tr>
        <w:trPr>
          <w:trHeight w:val="340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≤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-1.0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&gt;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7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 (0.37-1.10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8 (0.43-1.40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ex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6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Ma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8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1 (0.49-1.34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7 (0.51-1.47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Female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2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7 (0.24-0.91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9 (0.23-1.04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iabet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8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1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8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0 (0.44-1.46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9 (0.35-1.33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 (0.33-0.96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 (0.38-1.14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CVD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33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yes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4 (0.26-0.72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1 (0.35-1.05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8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1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3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5 (0.59-2.26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9 (0.40-1.55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BMI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(kg/m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1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&lt; 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0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9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2 (0.50-1.70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8 (0.34-1.31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5 (0.33-0.92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7 (0.44-1.32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Time on dialysis (months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3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1</w:t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2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7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4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69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6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.8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7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7 (0.25-1.27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5 (0.65-3.74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26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4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0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68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 xml:space="preserve"> (0.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1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2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7 (0.43-1.06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0 (0.36-1.01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3 (0.39-0.99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1 (0.31-0.83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78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PI(g/kg/d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3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0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5</w:t>
            </w:r>
          </w:p>
        </w:tc>
      </w:tr>
      <w:tr>
        <w:trPr>
          <w:trHeight w:val="355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1.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9 (0.52-1.19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5 (0.48-1.19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4 (0.56-1.27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2 (0.46-1.14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8 (0.38-0.88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4 (0.41-1.00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47 (0.13-1.64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6 (0.24-2.25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0 (0.37-5.35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9 (0.30-2.44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88 (0.55-6.44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7 (0.51-4.70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DEI(kcal/kg/d)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9</w:t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9</w:t>
            </w:r>
          </w:p>
        </w:tc>
      </w:tr>
      <w:tr>
        <w:trPr>
          <w:trHeight w:val="351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&lt; 3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5 (0.49-1.13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73 (0.45-1.16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0 (0.53-1.21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6 (0.41-1.06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1 (0.40-0.93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60 (0.38-0.95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  <w:tr>
        <w:trPr>
          <w:trHeight w:val="343" w:hRule="atLeast"/>
        </w:trPr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 w:before="0" w:after="0"/>
              <w:ind w:firstLine="90"/>
              <w:jc w:val="left"/>
              <w:textAlignment w:val="auto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51 (0.15-1.64)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91 (0.32-2.54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7 (0.38-5.14)</w:t>
            </w:r>
          </w:p>
        </w:tc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14 (0.44-2.96)</w:t>
            </w: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</w:rPr>
              <w:t>1.00 (Ref)</w:t>
            </w:r>
          </w:p>
        </w:tc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.86 (0.27-2.63)</w:t>
            </w:r>
          </w:p>
        </w:tc>
        <w:tc>
          <w:tcPr>
            <w:tcW w:w="1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31 (0.42-4.07)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</w:r>
          </w:p>
        </w:tc>
      </w:tr>
    </w:tbl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>A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</w:rPr>
        <w:t>bbreviation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 xml:space="preserve">: DPI: dietary protein intake; DEI: dietary energy intake; </w:t>
      </w:r>
      <w:r>
        <w:rPr>
          <w:rFonts w:eastAsia="等线" w:cs="Times New Roman" w:ascii="Times New Roman" w:hAnsi="Times New Roman"/>
          <w:sz w:val="18"/>
          <w:szCs w:val="18"/>
        </w:rPr>
        <w:t>T, tertiles; Ref, reference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>.</w:t>
      </w:r>
    </w:p>
    <w:p>
      <w:pPr>
        <w:pStyle w:val="Normal"/>
        <w:jc w:val="left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</w:rPr>
        <w:t>Adjusted for</w:t>
      </w: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  <w:t xml:space="preserve"> gender, age time on dialysis, body mass index, physical activity, smoking status, drinking consumption, household income, education level, diabetes, hypertension, cardiovascular diseases, albumin, spkt/v, creatinine, C-reactive protein, total energy and protein intake.</w:t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color w:val="242021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color w:val="242021"/>
          <w:sz w:val="18"/>
          <w:szCs w:val="1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82c4f4c4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OT82c4f4c4;Cambria" w:hAnsi="AdvOT82c4f4c4;Cambria" w:cs="AdvOT82c4f4c4;Cambri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07:34:00Z</dcterms:created>
  <dc:creator>小爽爽</dc:creator>
  <dc:description/>
  <dc:language>en-US</dc:language>
  <cp:lastModifiedBy>小爽爽</cp:lastModifiedBy>
  <dcterms:modified xsi:type="dcterms:W3CDTF">2023-01-16T05:35:5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A1CA6CA8C6249C0A0C3967CBB2BB5FB</vt:lpwstr>
  </property>
  <property fmtid="{D5CDD505-2E9C-101B-9397-08002B2CF9AE}" pid="3" name="KSOProductBuildVer">
    <vt:lpwstr>2052-11.1.0.13012</vt:lpwstr>
  </property>
  <property fmtid="{D5CDD505-2E9C-101B-9397-08002B2CF9AE}" pid="4" name="commondata">
    <vt:lpwstr>commondata</vt:lpwstr>
  </property>
</Properties>
</file>